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D672E" w14:textId="77777777" w:rsidR="006F4D20" w:rsidRDefault="006F4D20" w:rsidP="006F4D20">
      <w:pPr>
        <w:spacing w:before="100" w:beforeAutospacing="1" w:after="100" w:afterAutospacing="1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dditional file 7: </w:t>
      </w:r>
      <w:r w:rsidRPr="00E347F9">
        <w:rPr>
          <w:rFonts w:ascii="Times New Roman" w:hAnsi="Times New Roman" w:cs="Times New Roman"/>
          <w:b/>
          <w:bCs/>
          <w:sz w:val="24"/>
          <w:szCs w:val="32"/>
        </w:rPr>
        <w:t>Cumulative number of deaths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o</w:t>
      </w:r>
      <w:r>
        <w:rPr>
          <w:rFonts w:ascii="Times New Roman" w:hAnsi="Times New Roman" w:cs="Times New Roman"/>
          <w:b/>
          <w:bCs/>
          <w:sz w:val="24"/>
          <w:szCs w:val="32"/>
        </w:rPr>
        <w:t>f t</w:t>
      </w:r>
      <w:r w:rsidRPr="0036302C">
        <w:rPr>
          <w:rFonts w:ascii="Times New Roman" w:hAnsi="Times New Roman" w:cs="Times New Roman"/>
          <w:b/>
          <w:bCs/>
          <w:sz w:val="24"/>
          <w:szCs w:val="32"/>
        </w:rPr>
        <w:t>ilapia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with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36302C">
        <w:rPr>
          <w:rFonts w:ascii="Times New Roman" w:hAnsi="Times New Roman" w:cs="Times New Roman"/>
          <w:b/>
          <w:bCs/>
          <w:sz w:val="24"/>
          <w:szCs w:val="32"/>
        </w:rPr>
        <w:t xml:space="preserve">GBS strains </w:t>
      </w:r>
      <w:r>
        <w:rPr>
          <w:rFonts w:ascii="Times New Roman" w:hAnsi="Times New Roman" w:cs="Times New Roman"/>
          <w:b/>
          <w:bCs/>
          <w:sz w:val="24"/>
          <w:szCs w:val="32"/>
        </w:rPr>
        <w:t>i</w:t>
      </w:r>
      <w:r w:rsidRPr="0036302C">
        <w:rPr>
          <w:rFonts w:ascii="Times New Roman" w:hAnsi="Times New Roman" w:cs="Times New Roman"/>
          <w:b/>
          <w:bCs/>
          <w:sz w:val="24"/>
          <w:szCs w:val="32"/>
        </w:rPr>
        <w:t>nfec</w:t>
      </w:r>
      <w:r>
        <w:rPr>
          <w:rFonts w:ascii="Times New Roman" w:hAnsi="Times New Roman" w:cs="Times New Roman"/>
          <w:b/>
          <w:bCs/>
          <w:sz w:val="24"/>
          <w:szCs w:val="32"/>
        </w:rPr>
        <w:t>tion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Death of tilapia by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</w:rPr>
        <w:t>infected</w:t>
      </w:r>
      <w:r>
        <w:rPr>
          <w:rFonts w:ascii="Times New Roman" w:hAnsi="Times New Roman" w:cs="Times New Roman" w:hint="eastAsia"/>
          <w:sz w:val="24"/>
        </w:rPr>
        <w:t xml:space="preserve"> with GBS strains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11020" w:type="dxa"/>
        <w:jc w:val="center"/>
        <w:tblBorders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55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624"/>
        <w:gridCol w:w="624"/>
        <w:gridCol w:w="624"/>
        <w:gridCol w:w="624"/>
        <w:gridCol w:w="624"/>
        <w:gridCol w:w="1037"/>
        <w:gridCol w:w="1218"/>
      </w:tblGrid>
      <w:tr w:rsidR="004C05F7" w14:paraId="01851688" w14:textId="77777777" w:rsidTr="00F93FE9">
        <w:trPr>
          <w:trHeight w:val="280"/>
          <w:jc w:val="center"/>
        </w:trPr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93B2994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DB6B742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5A12410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 d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1F13F6C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F1AE243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4 d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566D785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5 d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566BF1E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6 d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1BEA568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7 d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9DC79DF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8 d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A3C39D9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 d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38431DE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179EB0B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1 d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D3AACDD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2 d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F063FAD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3 d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DC59BD3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0F7CE89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otal death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DBB324A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ortality rate</w:t>
            </w:r>
          </w:p>
        </w:tc>
      </w:tr>
      <w:tr w:rsidR="004C05F7" w14:paraId="7FFBB877" w14:textId="77777777" w:rsidTr="00F93FE9">
        <w:trPr>
          <w:trHeight w:val="280"/>
          <w:jc w:val="center"/>
        </w:trPr>
        <w:tc>
          <w:tcPr>
            <w:tcW w:w="105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9BE041E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N016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9B0F341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470C952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5E83E49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9AA34C9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1B7DAAF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54D5959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36962C7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CFF5605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A93BC9B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0B76864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72C9541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46698AE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EFC42A6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E95A276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D865FA2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70FB0BB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3.30%</w:t>
            </w:r>
          </w:p>
        </w:tc>
      </w:tr>
      <w:tr w:rsidR="004C05F7" w14:paraId="2255D0CB" w14:textId="77777777" w:rsidTr="00F93FE9">
        <w:trPr>
          <w:trHeight w:val="280"/>
          <w:jc w:val="center"/>
        </w:trPr>
        <w:tc>
          <w:tcPr>
            <w:tcW w:w="1055" w:type="dxa"/>
            <w:shd w:val="clear" w:color="auto" w:fill="auto"/>
            <w:noWrap/>
            <w:vAlign w:val="center"/>
          </w:tcPr>
          <w:p w14:paraId="76E0B8D2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∆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clpB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261F396A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16EA6B5B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3A253F5A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1FC2980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01D0EA1F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6B259D7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32D57E3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3D917495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10325F29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7795200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44BCD5A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B11B934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1FAF2FC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3486106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ABEF4D9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AC42897" w14:textId="77777777" w:rsidR="004C05F7" w:rsidRDefault="004C05F7" w:rsidP="006F4D20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.30%</w:t>
            </w:r>
          </w:p>
        </w:tc>
      </w:tr>
    </w:tbl>
    <w:p w14:paraId="73C113D3" w14:textId="29A336D3" w:rsidR="002D5879" w:rsidRPr="004C05F7" w:rsidRDefault="002D5879" w:rsidP="004C05F7">
      <w:pPr>
        <w:ind w:firstLine="420"/>
      </w:pPr>
      <w:bookmarkStart w:id="0" w:name="_GoBack"/>
      <w:bookmarkEnd w:id="0"/>
    </w:p>
    <w:sectPr w:rsidR="002D5879" w:rsidRPr="004C05F7" w:rsidSect="006F4D20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57B"/>
    <w:rsid w:val="00025DEF"/>
    <w:rsid w:val="00083092"/>
    <w:rsid w:val="000F3751"/>
    <w:rsid w:val="00155B8A"/>
    <w:rsid w:val="001B1D92"/>
    <w:rsid w:val="001F5109"/>
    <w:rsid w:val="002314A3"/>
    <w:rsid w:val="00283A2E"/>
    <w:rsid w:val="002C04EC"/>
    <w:rsid w:val="002D5879"/>
    <w:rsid w:val="00312479"/>
    <w:rsid w:val="00333ED1"/>
    <w:rsid w:val="00337482"/>
    <w:rsid w:val="003B353F"/>
    <w:rsid w:val="00407298"/>
    <w:rsid w:val="0048403A"/>
    <w:rsid w:val="004A1336"/>
    <w:rsid w:val="004B25F9"/>
    <w:rsid w:val="004C05F7"/>
    <w:rsid w:val="004F5C22"/>
    <w:rsid w:val="00557E23"/>
    <w:rsid w:val="00561A2F"/>
    <w:rsid w:val="00600C1A"/>
    <w:rsid w:val="00664826"/>
    <w:rsid w:val="006A07CA"/>
    <w:rsid w:val="006F4D20"/>
    <w:rsid w:val="00763451"/>
    <w:rsid w:val="007738A2"/>
    <w:rsid w:val="00776B77"/>
    <w:rsid w:val="007A3866"/>
    <w:rsid w:val="00801CC6"/>
    <w:rsid w:val="008033D4"/>
    <w:rsid w:val="00804ECF"/>
    <w:rsid w:val="00817DC6"/>
    <w:rsid w:val="00885CFE"/>
    <w:rsid w:val="008A06EB"/>
    <w:rsid w:val="008C4D69"/>
    <w:rsid w:val="008D4A1B"/>
    <w:rsid w:val="008F47E0"/>
    <w:rsid w:val="00A24636"/>
    <w:rsid w:val="00A341AF"/>
    <w:rsid w:val="00A55009"/>
    <w:rsid w:val="00A747DD"/>
    <w:rsid w:val="00A90129"/>
    <w:rsid w:val="00AE257B"/>
    <w:rsid w:val="00B73A99"/>
    <w:rsid w:val="00B851AB"/>
    <w:rsid w:val="00BA61F8"/>
    <w:rsid w:val="00C032BE"/>
    <w:rsid w:val="00C04000"/>
    <w:rsid w:val="00C96EC4"/>
    <w:rsid w:val="00CB4C8D"/>
    <w:rsid w:val="00CF2D14"/>
    <w:rsid w:val="00D356D4"/>
    <w:rsid w:val="00D6664A"/>
    <w:rsid w:val="00D91775"/>
    <w:rsid w:val="00DD0966"/>
    <w:rsid w:val="00E24D7E"/>
    <w:rsid w:val="00E3566E"/>
    <w:rsid w:val="00E568DF"/>
    <w:rsid w:val="00E63341"/>
    <w:rsid w:val="00E93619"/>
    <w:rsid w:val="00EC130F"/>
    <w:rsid w:val="00F27F41"/>
    <w:rsid w:val="00F32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9D60E9"/>
  <w15:chartTrackingRefBased/>
  <w15:docId w15:val="{AE9AE3F4-8B72-6747-8555-453BE1DD4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05F7"/>
    <w:pPr>
      <w:widowControl w:val="0"/>
      <w:ind w:firstLineChars="200" w:firstLine="883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1</Characters>
  <Application>Microsoft Office Word</Application>
  <DocSecurity>4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豪 吴</dc:creator>
  <cp:keywords/>
  <dc:description/>
  <cp:lastModifiedBy>Elodie Coulamy</cp:lastModifiedBy>
  <cp:revision>2</cp:revision>
  <dcterms:created xsi:type="dcterms:W3CDTF">2024-03-14T15:37:00Z</dcterms:created>
  <dcterms:modified xsi:type="dcterms:W3CDTF">2024-03-14T15:37:00Z</dcterms:modified>
</cp:coreProperties>
</file>